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75C01" w:rsidRDefault="00975C01" w:rsidP="00975C01">
      <w:pPr>
        <w:pStyle w:val="a3"/>
        <w:keepNext/>
        <w:rPr>
          <w:rFonts w:ascii="Times New Roman" w:hAnsi="Times New Roman" w:cs="Times New Roman"/>
          <w:sz w:val="22"/>
          <w:szCs w:val="22"/>
        </w:rPr>
      </w:pPr>
      <w:r w:rsidRPr="00975C01">
        <w:rPr>
          <w:rFonts w:ascii="Times New Roman" w:hAnsi="Times New Roman" w:cs="Times New Roman"/>
          <w:sz w:val="22"/>
          <w:szCs w:val="22"/>
        </w:rPr>
        <w:t>Table S1 Baseline characteristics of the IPTW population.</w:t>
      </w:r>
    </w:p>
    <w:tbl>
      <w:tblPr>
        <w:tblW w:w="8094" w:type="dxa"/>
        <w:tblLook w:val="04A0" w:firstRow="1" w:lastRow="0" w:firstColumn="1" w:lastColumn="0" w:noHBand="0" w:noVBand="1"/>
      </w:tblPr>
      <w:tblGrid>
        <w:gridCol w:w="2080"/>
        <w:gridCol w:w="2487"/>
        <w:gridCol w:w="2487"/>
        <w:gridCol w:w="1040"/>
      </w:tblGrid>
      <w:tr w:rsidR="000924A4" w:rsidRPr="000924A4" w:rsidTr="000924A4">
        <w:trPr>
          <w:trHeight w:val="290"/>
        </w:trPr>
        <w:tc>
          <w:tcPr>
            <w:tcW w:w="2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4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GCs Unreceived</w:t>
            </w:r>
          </w:p>
        </w:tc>
        <w:tc>
          <w:tcPr>
            <w:tcW w:w="24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GCs Received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SMD</w:t>
            </w:r>
          </w:p>
        </w:tc>
      </w:tr>
      <w:tr w:rsidR="000924A4" w:rsidRPr="000924A4" w:rsidTr="000924A4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254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25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0924A4" w:rsidRPr="000924A4" w:rsidTr="000924A4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Age (year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 59.00 (46.00, 68.00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 59.00 (49.00, 66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0.012</w:t>
            </w:r>
          </w:p>
        </w:tc>
      </w:tr>
      <w:tr w:rsidR="000924A4" w:rsidRPr="000924A4" w:rsidTr="000924A4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Sex (%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0.035</w:t>
            </w:r>
          </w:p>
        </w:tc>
      </w:tr>
      <w:tr w:rsidR="000924A4" w:rsidRPr="000924A4" w:rsidTr="000924A4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3417.3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49.8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3640.1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51.6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924A4" w:rsidRPr="000924A4" w:rsidTr="000924A4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3441.2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50.2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3415.1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48.4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924A4" w:rsidRPr="000924A4" w:rsidTr="000924A4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Race (%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0.146</w:t>
            </w:r>
          </w:p>
        </w:tc>
      </w:tr>
      <w:tr w:rsidR="000924A4" w:rsidRPr="000924A4" w:rsidTr="000924A4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White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5215.0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76.0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4998.0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70.8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924A4" w:rsidRPr="000924A4" w:rsidTr="000924A4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Black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 710.8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10.4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1061.8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15.0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924A4" w:rsidRPr="000924A4" w:rsidTr="000924A4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Others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 932.6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13.6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 995.4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14.1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924A4" w:rsidRPr="000924A4" w:rsidTr="000924A4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BMI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 30.11 (25.28, 36.45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 30.39 (25.18, 36.9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0.015</w:t>
            </w:r>
          </w:p>
        </w:tc>
      </w:tr>
      <w:tr w:rsidR="000924A4" w:rsidRPr="000924A4" w:rsidTr="000924A4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First care unit (%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0.124</w:t>
            </w:r>
          </w:p>
        </w:tc>
      </w:tr>
      <w:tr w:rsidR="000924A4" w:rsidRPr="000924A4" w:rsidTr="000924A4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CICU</w:t>
            </w:r>
            <w:r w:rsidRPr="000924A4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1111.8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16.2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1393.3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19.7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924A4" w:rsidRPr="000924A4" w:rsidTr="000924A4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SICU</w:t>
            </w:r>
            <w:r w:rsidRPr="000924A4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4576.5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66.7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4364.3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61.9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924A4" w:rsidRPr="000924A4" w:rsidTr="000924A4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MICU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 866.8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12.6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1040.5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14.7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924A4" w:rsidRPr="000924A4" w:rsidTr="000924A4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NICU</w:t>
            </w:r>
            <w:r w:rsidRPr="000924A4">
              <w:rPr>
                <w:rFonts w:ascii="Times New Roman" w:eastAsia="等线" w:hAnsi="Times New Roman" w:cs="Times New Roman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 303.5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 4.4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 257.1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 3.6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924A4" w:rsidRPr="000924A4" w:rsidTr="000924A4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0" w:name="RANGE!G19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Ventilator (%)</w:t>
            </w:r>
            <w:bookmarkEnd w:id="0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0.128</w:t>
            </w:r>
          </w:p>
        </w:tc>
      </w:tr>
      <w:tr w:rsidR="000924A4" w:rsidRPr="000924A4" w:rsidTr="000924A4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1548.6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22.6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1233.1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17.5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924A4" w:rsidRPr="000924A4" w:rsidTr="000924A4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5309.9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77.4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5822.0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82.5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924A4" w:rsidRPr="000924A4" w:rsidTr="000924A4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Vasopressor (%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0.049</w:t>
            </w:r>
          </w:p>
        </w:tc>
      </w:tr>
      <w:tr w:rsidR="000924A4" w:rsidRPr="000924A4" w:rsidTr="000924A4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3110.9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45.4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3027.4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42.9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924A4" w:rsidRPr="000924A4" w:rsidTr="000924A4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3747.6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54.6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4027.7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57.1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924A4" w:rsidRPr="000924A4" w:rsidTr="000924A4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CRRT (%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0.0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</w:tr>
      <w:tr w:rsidR="000924A4" w:rsidRPr="000924A4" w:rsidTr="000924A4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4825.1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70.4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4930.6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69.9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924A4" w:rsidRPr="000924A4" w:rsidTr="000924A4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2033.4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29.6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2124.6 </w:t>
            </w:r>
            <w:proofErr w:type="gramStart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( 30.1</w:t>
            </w:r>
            <w:proofErr w:type="gramEnd"/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)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</w:p>
        </w:tc>
      </w:tr>
      <w:tr w:rsidR="000924A4" w:rsidRPr="000924A4" w:rsidTr="000924A4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overall PaO2/FiO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148.00 (99.20, 208.69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138.33 (95.56, 196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0.087</w:t>
            </w:r>
          </w:p>
        </w:tc>
      </w:tr>
      <w:tr w:rsidR="000924A4" w:rsidRPr="000924A4" w:rsidTr="000924A4">
        <w:trPr>
          <w:trHeight w:val="28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Apache IV score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 79.00 (64.00, 103.00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 83.00 (61.00, 108.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0.048</w:t>
            </w:r>
          </w:p>
        </w:tc>
      </w:tr>
      <w:tr w:rsidR="000924A4" w:rsidRPr="000924A4" w:rsidTr="000924A4">
        <w:trPr>
          <w:trHeight w:val="290"/>
        </w:trPr>
        <w:tc>
          <w:tcPr>
            <w:tcW w:w="2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SOFA Score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  8.00 (6.00, 11.00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     9.00 (6.00, 11.0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24A4" w:rsidRPr="000924A4" w:rsidRDefault="000924A4" w:rsidP="000924A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924A4">
              <w:rPr>
                <w:rFonts w:ascii="Times New Roman" w:eastAsia="等线" w:hAnsi="Times New Roman" w:cs="Times New Roman"/>
                <w:kern w:val="0"/>
                <w:sz w:val="22"/>
              </w:rPr>
              <w:t>0.009</w:t>
            </w:r>
          </w:p>
        </w:tc>
      </w:tr>
    </w:tbl>
    <w:p w:rsidR="0089065D" w:rsidRPr="00975C01" w:rsidRDefault="00975C01">
      <w:pPr>
        <w:rPr>
          <w:rFonts w:ascii="Times New Roman" w:hAnsi="Times New Roman" w:cs="Times New Roman"/>
          <w:sz w:val="22"/>
        </w:rPr>
      </w:pPr>
      <w:bookmarkStart w:id="1" w:name="_GoBack"/>
      <w:bookmarkEnd w:id="1"/>
      <w:r w:rsidRPr="00975C01">
        <w:rPr>
          <w:rFonts w:ascii="Times New Roman" w:hAnsi="Times New Roman" w:cs="Times New Roman"/>
          <w:sz w:val="22"/>
        </w:rPr>
        <w:t>Note: a include Cardiac ICU, CCU-CTICU, CTICU, CSICU; b include Med-</w:t>
      </w:r>
      <w:proofErr w:type="spellStart"/>
      <w:r w:rsidRPr="00975C01">
        <w:rPr>
          <w:rFonts w:ascii="Times New Roman" w:hAnsi="Times New Roman" w:cs="Times New Roman"/>
          <w:sz w:val="22"/>
        </w:rPr>
        <w:t>sug</w:t>
      </w:r>
      <w:proofErr w:type="spellEnd"/>
      <w:r w:rsidRPr="00975C01">
        <w:rPr>
          <w:rFonts w:ascii="Times New Roman" w:hAnsi="Times New Roman" w:cs="Times New Roman"/>
          <w:sz w:val="22"/>
        </w:rPr>
        <w:t xml:space="preserve"> ICU, SICU; c represent Neuro ICU.</w:t>
      </w:r>
    </w:p>
    <w:sectPr w:rsidR="0089065D" w:rsidRPr="00975C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82502" w:rsidRDefault="00882502" w:rsidP="000924A4">
      <w:r>
        <w:separator/>
      </w:r>
    </w:p>
  </w:endnote>
  <w:endnote w:type="continuationSeparator" w:id="0">
    <w:p w:rsidR="00882502" w:rsidRDefault="00882502" w:rsidP="00092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82502" w:rsidRDefault="00882502" w:rsidP="000924A4">
      <w:r>
        <w:separator/>
      </w:r>
    </w:p>
  </w:footnote>
  <w:footnote w:type="continuationSeparator" w:id="0">
    <w:p w:rsidR="00882502" w:rsidRDefault="00882502" w:rsidP="00092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C01"/>
    <w:rsid w:val="000924A4"/>
    <w:rsid w:val="00882502"/>
    <w:rsid w:val="0089065D"/>
    <w:rsid w:val="00975C01"/>
    <w:rsid w:val="00DF0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F49556"/>
  <w15:chartTrackingRefBased/>
  <w15:docId w15:val="{9389E4F0-1365-40A6-AFAD-B3EE951E0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5C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75C01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0924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924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924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924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74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6FDDF-4196-4624-B9FA-0B43AA804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uming</dc:creator>
  <cp:keywords/>
  <dc:description/>
  <cp:lastModifiedBy>Zhang Luming</cp:lastModifiedBy>
  <cp:revision>3</cp:revision>
  <dcterms:created xsi:type="dcterms:W3CDTF">2021-07-03T09:32:00Z</dcterms:created>
  <dcterms:modified xsi:type="dcterms:W3CDTF">2021-07-04T07:56:00Z</dcterms:modified>
</cp:coreProperties>
</file>